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ListJustifiedLeft0Firstline024"/>
        <w:rPr>
          <w:color w:val="365F91"/>
          <w:sz w:val="32"/>
          <w:szCs w:val="32"/>
        </w:rPr>
      </w:pPr>
      <w:r>
        <w:rPr>
          <w:color w:val="365F91"/>
          <w:sz w:val="32"/>
          <w:szCs w:val="32"/>
        </w:rPr>
        <w:t>RNA-Seq reveals MicroRNA expression signature and genetic polymorphism associated with growth and muscle quality traits in rainbow trout</w:t>
      </w:r>
    </w:p>
    <w:p>
      <w:pPr>
        <w:pStyle w:val="Normal"/>
        <w:shd w:fill="FFFFFF" w:val="clear"/>
        <w:spacing w:lineRule="atLeast" w:line="330" w:before="166" w:after="166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Bam Dev Paner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Rafet Al-Tobasei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Brett Kenney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 Timothy D. Leeds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Mohamed Sale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*</w:t>
      </w:r>
    </w:p>
    <w:p>
      <w:pPr>
        <w:pStyle w:val="Normal"/>
        <w:shd w:fill="FFFFFF" w:val="clear"/>
        <w:spacing w:lineRule="atLeast" w:line="330" w:before="166" w:after="166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center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Department of Biology and Molecular Biosciences Program, Middle Tennessee State University, Murfreesboro, TN, 37132, U.S.</w:t>
      </w:r>
    </w:p>
    <w:p>
      <w:pPr>
        <w:pStyle w:val="Normal"/>
        <w:shd w:fill="FFFFFF" w:val="clear"/>
        <w:spacing w:lineRule="atLeast" w:line="330" w:before="166" w:after="166"/>
        <w:jc w:val="center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omputational Science Program, Middle Tennessee State University, Murfreesboro, TN 37132, U.S.</w:t>
      </w:r>
    </w:p>
    <w:p>
      <w:pPr>
        <w:pStyle w:val="Normal"/>
        <w:shd w:fill="FFFFFF" w:val="clear"/>
        <w:spacing w:lineRule="atLeast" w:line="330" w:before="166" w:after="166"/>
        <w:jc w:val="center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Division of Animal and Nutritional Science, West Virginia University, Morgantown, 26506</w:t>
      </w:r>
      <w:r>
        <w:rPr>
          <w:rFonts w:cs="Cambria Math" w:ascii="Cambria Math" w:hAnsi="Cambria Math"/>
          <w:bCs/>
          <w:sz w:val="24"/>
          <w:szCs w:val="24"/>
        </w:rPr>
        <w:t>‐</w:t>
      </w:r>
      <w:r>
        <w:rPr>
          <w:rFonts w:cs="Times New Roman" w:ascii="Times New Roman" w:hAnsi="Times New Roman"/>
          <w:bCs/>
          <w:sz w:val="24"/>
          <w:szCs w:val="24"/>
        </w:rPr>
        <w:t>6108, West Virginia</w:t>
      </w:r>
    </w:p>
    <w:p>
      <w:pPr>
        <w:pStyle w:val="Normal"/>
        <w:shd w:fill="FFFFFF" w:val="clear"/>
        <w:spacing w:lineRule="atLeast" w:line="330" w:before="166" w:after="166"/>
        <w:jc w:val="center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The National Center for Cool and Cold Water Aquaculture, USDA Agricultural Research Service, Kearneysville, WV 25430, U.S.</w:t>
      </w:r>
    </w:p>
    <w:p>
      <w:pPr>
        <w:pStyle w:val="StyleListJustifiedLeft0Firstline024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/>
          <w:bCs w:val="false"/>
          <w:sz w:val="24"/>
          <w:szCs w:val="24"/>
        </w:rPr>
      </w:r>
    </w:p>
    <w:p>
      <w:pPr>
        <w:pStyle w:val="StyleListJustifiedLeft0Firstline024"/>
        <w:rPr/>
      </w:pPr>
      <w:r>
        <w:rPr/>
      </w:r>
    </w:p>
    <w:p>
      <w:pPr>
        <w:pStyle w:val="Normal"/>
        <w:shd w:fill="FFFFFF" w:val="clear"/>
        <w:spacing w:lineRule="atLeast" w:line="330" w:before="166" w:after="166"/>
        <w:rPr/>
      </w:pPr>
      <w:r>
        <w:rPr>
          <w:rFonts w:cs="Times New Roman" w:ascii="Times New Roman" w:hAnsi="Times New Roman"/>
          <w:bCs/>
          <w:sz w:val="24"/>
          <w:szCs w:val="24"/>
        </w:rPr>
        <w:t>*Correspondence: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hd w:fill="FFFFFF" w:val="clear"/>
        <w:spacing w:lineRule="auto" w:line="240" w:before="166" w:after="166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</w:rPr>
        <w:t>Mohamed Salem</w:t>
      </w:r>
    </w:p>
    <w:p>
      <w:pPr>
        <w:pStyle w:val="Normal"/>
        <w:shd w:fill="FFFFFF" w:val="clear"/>
        <w:spacing w:lineRule="auto" w:line="240" w:before="166" w:after="166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Department of Biology and Molecular Biosciences Program, </w:t>
      </w:r>
    </w:p>
    <w:p>
      <w:pPr>
        <w:pStyle w:val="Normal"/>
        <w:shd w:fill="FFFFFF" w:val="clear"/>
        <w:spacing w:lineRule="auto" w:line="240" w:before="166" w:after="166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iddle Tennessee State University, </w:t>
      </w:r>
    </w:p>
    <w:p>
      <w:pPr>
        <w:pStyle w:val="Normal"/>
        <w:shd w:fill="FFFFFF" w:val="clear"/>
        <w:spacing w:lineRule="auto" w:line="240" w:before="166" w:after="166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Murfreesboro, TN, 37132, U.S.</w:t>
      </w:r>
    </w:p>
    <w:p>
      <w:pPr>
        <w:pStyle w:val="Normal"/>
        <w:shd w:fill="FFFFFF" w:val="clear"/>
        <w:spacing w:lineRule="auto" w:line="240" w:before="166" w:after="166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Mohamed.salem@mtsu.edu</w:t>
      </w:r>
    </w:p>
    <w:p>
      <w:pPr>
        <w:pStyle w:val="StyleListJustifiedLeft0Firstline024"/>
        <w:jc w:val="left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/>
          <w:bCs w:val="false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Dataset 1A</w:t>
      </w:r>
      <w:r>
        <w:rPr>
          <w:rFonts w:cs="Times New Roman" w:ascii="Times New Roman" w:hAnsi="Times New Roman"/>
          <w:color w:val="000000"/>
          <w:sz w:val="24"/>
          <w:szCs w:val="24"/>
        </w:rPr>
        <w:t>: Read length distribution of small RNA sequencing reads before and after sequencing adapter trimming. Note that after trimming of sequencing adapter, average read length is 22 nucleotides, which is a typical length for most of the characterized mature microRNA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805295" cy="346710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5295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Mb15"/>
        <w:spacing w:lineRule="auto" w:line="256" w:before="0" w:after="160"/>
        <w:rPr/>
      </w:pPr>
      <w:r>
        <w:rPr>
          <w:rFonts w:eastAsia="Calibri"/>
          <w:b/>
          <w:lang w:val="en-US" w:eastAsia="en-US"/>
        </w:rPr>
        <w:t>Supplementary Dataset 1A</w:t>
      </w:r>
      <w:r>
        <w:rPr>
          <w:rFonts w:eastAsia="Calibri"/>
          <w:lang w:val="en-US" w:eastAsia="en-US"/>
        </w:rPr>
        <w:t>: RNA seq principal component analysis (PCA) of 22 fish families used in the study. PCA scatter plot shows no clustering of fish familie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060" cy="42684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26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Dataset 1C</w:t>
      </w:r>
      <w:r>
        <w:rPr>
          <w:rFonts w:cs="Times New Roman" w:ascii="Times New Roman" w:hAnsi="Times New Roman"/>
          <w:color w:val="000000"/>
          <w:sz w:val="24"/>
          <w:szCs w:val="24"/>
        </w:rPr>
        <w:t>: Differentially expressed microRNAs between high and low ranked families of different muscle traits.</w:t>
      </w:r>
    </w:p>
    <w:tbl>
      <w:tblPr>
        <w:tblW w:w="106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2520"/>
        <w:gridCol w:w="900"/>
        <w:gridCol w:w="990"/>
        <w:gridCol w:w="720"/>
        <w:gridCol w:w="990"/>
        <w:gridCol w:w="720"/>
        <w:gridCol w:w="990"/>
        <w:gridCol w:w="720"/>
        <w:gridCol w:w="990"/>
      </w:tblGrid>
      <w:tr>
        <w:trPr>
          <w:trHeight w:val="300" w:hRule="atLeast"/>
        </w:trPr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MicroRNA name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MicroRNA sequence</w:t>
            </w:r>
          </w:p>
        </w:tc>
        <w:tc>
          <w:tcPr>
            <w:tcW w:w="7020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Fold change in high ranked families relative to low ranked families for each trait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Muscle yield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Crude fat content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Shear force of muscle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Fillet whiteness</w:t>
            </w:r>
          </w:p>
        </w:tc>
      </w:tr>
      <w:tr>
        <w:trPr>
          <w:trHeight w:val="449" w:hRule="atLeast"/>
        </w:trPr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Fold change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FDR p-value correctio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Fold change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Fold change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FDR p-value correction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FDR p-value correctio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Fold change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FDR p-value correction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0" w:name="OLE_LINK19"/>
            <w:bookmarkStart w:id="1" w:name="OLE_LINK18"/>
            <w:bookmarkStart w:id="2" w:name="OLE_LINK16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-5p</w:t>
            </w:r>
            <w:bookmarkEnd w:id="0"/>
            <w:bookmarkEnd w:id="1"/>
            <w:bookmarkEnd w:id="2"/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3" w:name="OLE_LINK15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TACATACTTCTTTACATTCCA</w:t>
            </w:r>
            <w:bookmarkEnd w:id="3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45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73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68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&lt;0.000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4" w:name="OLE_LINK23"/>
            <w:bookmarkStart w:id="5" w:name="OLE_LINK22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43-5p</w:t>
            </w:r>
            <w:bookmarkEnd w:id="4"/>
            <w:bookmarkEnd w:id="5"/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6" w:name="OLE_LINK21"/>
            <w:bookmarkStart w:id="7" w:name="OLE_LINK20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TGCAGTGCTGCATCTCTGGT</w:t>
            </w:r>
            <w:bookmarkEnd w:id="6"/>
            <w:bookmarkEnd w:id="7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10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7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1.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7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8" w:name="OLE_LINK29"/>
            <w:bookmarkStart w:id="9" w:name="OLE_LINK28"/>
            <w:bookmarkStart w:id="10" w:name="OLE_LINK25"/>
            <w:bookmarkStart w:id="11" w:name="OLE_LINK24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a-3p</w:t>
            </w:r>
            <w:bookmarkEnd w:id="8"/>
            <w:bookmarkEnd w:id="9"/>
            <w:bookmarkEnd w:id="10"/>
            <w:bookmarkEnd w:id="11"/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12" w:name="OLE_LINK27"/>
            <w:bookmarkStart w:id="13" w:name="OLE_LINK26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GAATGTAAAGAAGTATGTAT</w:t>
            </w:r>
            <w:bookmarkEnd w:id="12"/>
            <w:bookmarkEnd w:id="13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83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93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&lt;0.000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14" w:name="OLE_LINK34"/>
            <w:bookmarkStart w:id="15" w:name="OLE_LINK33"/>
            <w:bookmarkStart w:id="16" w:name="OLE_LINK32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26-3p</w:t>
            </w:r>
            <w:bookmarkEnd w:id="14"/>
            <w:bookmarkEnd w:id="15"/>
            <w:bookmarkEnd w:id="16"/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17" w:name="OLE_LINK31"/>
            <w:bookmarkStart w:id="18" w:name="OLE_LINK30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CGTACCGTGAGTAATAATGCA</w:t>
            </w:r>
            <w:bookmarkEnd w:id="17"/>
            <w:bookmarkEnd w:id="18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60.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7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&lt;0.000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19" w:name="OLE_LINK39"/>
            <w:bookmarkStart w:id="20" w:name="OLE_LINK38"/>
            <w:bookmarkStart w:id="21" w:name="OLE_LINK37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9d-5p</w:t>
            </w:r>
            <w:bookmarkEnd w:id="19"/>
            <w:bookmarkEnd w:id="20"/>
            <w:bookmarkEnd w:id="21"/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22" w:name="OLE_LINK36"/>
            <w:bookmarkStart w:id="23" w:name="OLE_LINK35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TGCAAACCCATGCAAAACTGA</w:t>
            </w:r>
            <w:bookmarkEnd w:id="22"/>
            <w:bookmarkEnd w:id="23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48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50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6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3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24" w:name="OLE_LINK44"/>
            <w:bookmarkStart w:id="25" w:name="OLE_LINK43"/>
            <w:bookmarkStart w:id="26" w:name="OLE_LINK42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40-3p</w:t>
            </w:r>
            <w:bookmarkEnd w:id="24"/>
            <w:bookmarkEnd w:id="25"/>
            <w:bookmarkEnd w:id="26"/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27" w:name="OLE_LINK41"/>
            <w:bookmarkStart w:id="28" w:name="OLE_LINK40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CCACAGGGTAGAACCACGG</w:t>
            </w:r>
            <w:bookmarkEnd w:id="27"/>
            <w:bookmarkEnd w:id="28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5.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4.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1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&lt;0.000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29" w:name="OLE_LINK48"/>
            <w:bookmarkStart w:id="30" w:name="OLE_LINK47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00-5p</w:t>
            </w:r>
            <w:bookmarkEnd w:id="29"/>
            <w:bookmarkEnd w:id="30"/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31" w:name="OLE_LINK46"/>
            <w:bookmarkStart w:id="32" w:name="OLE_LINK45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ACCCGTAGATCCGAACTTGTG</w:t>
            </w:r>
            <w:bookmarkEnd w:id="31"/>
            <w:bookmarkEnd w:id="32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0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3.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33" w:name="OLE_LINK54"/>
            <w:bookmarkStart w:id="34" w:name="OLE_LINK53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99a-5p</w:t>
            </w:r>
            <w:bookmarkEnd w:id="33"/>
            <w:bookmarkEnd w:id="34"/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35" w:name="OLE_LINK52"/>
            <w:bookmarkStart w:id="36" w:name="OLE_LINK51"/>
            <w:bookmarkStart w:id="37" w:name="OLE_LINK50"/>
            <w:bookmarkStart w:id="38" w:name="OLE_LINK49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ACCCGTAGATCCGATCTTGTG</w:t>
            </w:r>
            <w:bookmarkEnd w:id="35"/>
            <w:bookmarkEnd w:id="36"/>
            <w:bookmarkEnd w:id="37"/>
            <w:bookmarkEnd w:id="38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8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3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2.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3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39" w:name="OLE_LINK58"/>
            <w:bookmarkStart w:id="40" w:name="OLE_LINK57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48-3p</w:t>
            </w:r>
            <w:bookmarkEnd w:id="39"/>
            <w:bookmarkEnd w:id="40"/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41" w:name="OLE_LINK56"/>
            <w:bookmarkStart w:id="42" w:name="OLE_LINK55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CAGTGCATTACAGAACTTTAT</w:t>
            </w:r>
            <w:bookmarkEnd w:id="41"/>
            <w:bookmarkEnd w:id="42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8.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3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7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&lt;0.000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0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AAGTGCTTATAGTGCAGGTA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7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7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&lt;0.000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99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CAGTGTTCAGACTACCTGTT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7.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1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mir-148-3p*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CAGTGCATAACAGAACTTTG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5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8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8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1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&lt;0.000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8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0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GAATGTAAGGAAGTGTGTGG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5.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2.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6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GCAGCACGTAAATATTGGA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4.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4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8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4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9b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TGCAAATCCATGCAAAACTG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9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8.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7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8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4.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35</w:t>
            </w:r>
          </w:p>
        </w:tc>
      </w:tr>
      <w:tr>
        <w:trPr>
          <w:trHeight w:val="269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mir-133a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GCTGGTAAAAAGGAACCAAAT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8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32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5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4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32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45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ATTCCTGGAAATACTGTTC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8.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6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&lt;0.000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mir-140-3p*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AGTGGTTTTACCCTATGGTA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8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9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9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AACGGAATCCCAACAGCA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01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951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11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99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ACCCGTAGAACCGGCCATG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50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03.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35</w:t>
            </w:r>
          </w:p>
        </w:tc>
      </w:tr>
      <w:tr>
        <w:trPr>
          <w:trHeight w:val="269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0c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CCCTGTAGATCCGGATTTG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1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6.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11</w:t>
            </w:r>
          </w:p>
        </w:tc>
      </w:tr>
      <w:tr>
        <w:trPr>
          <w:trHeight w:val="25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0b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CCCTGTAGAACCGAATTTG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1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3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11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301b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AGTGCAATAGTATTGTCATAG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3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23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81a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CCATCGACCGTTGATTGTAC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2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35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mir-181a-3p*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CCATCGACCGTTGAGTGTAC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2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35</w:t>
            </w:r>
          </w:p>
        </w:tc>
      </w:tr>
      <w:tr>
        <w:trPr>
          <w:trHeight w:val="269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30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AGTGCAATATTAAAAGGGCA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8.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35</w:t>
            </w:r>
          </w:p>
        </w:tc>
      </w:tr>
      <w:tr>
        <w:trPr>
          <w:trHeight w:val="25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9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CTTTCGGTTATCTAGCTTTA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88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37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TATTGCTTAAGAATACGCGTA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87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0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06a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AAAGTGCTTACAGTGCAGGT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58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8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mir-106a-5p*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AAGTGCTTACAGTGCAGGT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58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8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3618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CATTAATGAAAAGAACAATG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56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9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8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17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CTGCATCAGGAACTGATTGG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41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9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92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TTGCACTTGTCCCGGCCTG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6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6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7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GAAGACTAGTGATTTTGTTG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5.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22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GAGTGTGACAATGGTGTTT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0.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4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3b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TGGTATCCCTGGCAATGTGA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9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7b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TCACAGTGGCTAAGTTCAGT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6.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21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CCTAGCATACAATGTAGATTT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6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96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TTGGCACTAGCACATTTTTGC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5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4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7e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GAGCTTAGCTAATTGGTGAG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4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1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GACAACAGTCTGTAGGCTGT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3.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43" w:name="OLE_LINK65"/>
            <w:bookmarkStart w:id="44" w:name="OLE_LINK64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22-3p</w:t>
            </w:r>
            <w:bookmarkEnd w:id="43"/>
            <w:bookmarkEnd w:id="44"/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GCTACATCTGGCTACTGGGTC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1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00b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ATACTGCCTGGTAATGATG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1.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38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46a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AGAACTGAATTCCATAGATG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0.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35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2a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GTTCTTCACTGGCAAGCTTT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9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99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CAGTAGTCTGCACATTGGTT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9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25a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CAGGTGAGGTCCTTGGGAAC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9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00a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ACACTGTCTGGTAACGATGT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7.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8a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AGGTGCATCTAGTGCAGATA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7.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4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93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AAAGTGCTGTTTGTGCAGGTA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6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3a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TCACATTGCCAGGGATTTCC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6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03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TGAAATGTTTAGGACCACTT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6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30d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TAAACATCCCCGACTGGAAG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5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42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TAGTGTTTCCTACTTTATGG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5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84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GACGGAGAACTGATAAGGG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3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83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TGGCACTGGTAGAATTCACT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3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96b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GGTAGTTTCAAGTTGTTGG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4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3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let-7c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AGGTAGTAGGTTGTATGGT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34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33a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TGGTCCCCTTCAACCAGCTG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38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28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GGGGCCGGGGCGCTGTCTGAG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5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let-7d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AGGTAGTTGGTTGTATTGT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5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32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ACAGTCTACAGTCATGGCTA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4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GCTCAGTTCAGCAGGAACA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1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8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9c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GCACCATTTGAAATCGGTT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3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4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92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TGTCAGTTATGTAGGCCACT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2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7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462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ACGGAACCCATAATGCAGCT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6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38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03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GCAGCATTGTACAGGGCTATG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3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26b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TTATTACTCACGGTACGAGT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429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ATACTGTCTGGTAATGCCG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7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14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CAGCAGGCACAGACAGGCA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455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CAGTCCATGGGCATATACA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9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26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ATTATTACTTTTGGTACGCG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4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0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CTGCAGTGTGAGCACTTGAAG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7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4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TTCCTGCTGAACTGAGCCA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3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01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CAGTACTGTGATAACTGAA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455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TGTGCCCTTGGACTACATC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3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96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ACAACACGAAACTGTCTG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34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489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GTCGTATGTATGACGTCAT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38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45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TCCAGTTTTCCCAGGAATCCC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2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30b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TAAACATCCTACACTCAGC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4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365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ATGCCCCTAAAAATCCTTA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7132b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CTTGGTCAAAGCTCCTCAG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7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6a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TCAAGTAATCCAGGATAGGC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5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25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ATTGCACTTGTCTCGGTCTG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96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bookmarkStart w:id="45" w:name="OLE_LINK67"/>
            <w:bookmarkStart w:id="46" w:name="OLE_LINK66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AGGTAGTTTCATGTTGTTGGG</w:t>
            </w:r>
            <w:bookmarkEnd w:id="45"/>
            <w:bookmarkEnd w:id="46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4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9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188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let-7a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AGGTAGTAGGTTGTATAGT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4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8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29-3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AGCCCTTACCCCAAAAAGCA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5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42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r-1a-5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CATACTTCTTTATGTACCCA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6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3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278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ew-miR-6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CTGTCACCCTGATATATTAC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8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ew-miR-3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TACTGTACATTTGTGATTGA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A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bookmarkStart w:id="47" w:name="OLE_LINK59"/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Dataset 1D</w:t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bookmarkEnd w:id="47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al time PCR validation of fold change of 12 microRNAs DE between high and low muscle yield group. RNA-Seq and qPCR show consistency in expression pattern of microRNAs. For qPCR analysis, total RNA from 16 individual fish from each high ranked and low ranked family (n=32) was used. Error bars on qPCR data represent standard deviation. Fold change was statistically significant by RNA seq (FDR-p&gt;0.05) as well as by qPCR (p&gt;0.05). For qPCR data p value was calculated using non-parametric Mann-Whitney U test.</w:t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0" simplePos="0" locked="0" layoutInCell="0" allowOverlap="1" relativeHeight="6">
            <wp:simplePos x="0" y="0"/>
            <wp:positionH relativeFrom="margin">
              <wp:align>right</wp:align>
            </wp:positionH>
            <wp:positionV relativeFrom="margin">
              <wp:posOffset>2133600</wp:posOffset>
            </wp:positionV>
            <wp:extent cx="1944370" cy="1298575"/>
            <wp:effectExtent l="0" t="0" r="0" b="0"/>
            <wp:wrapNone/>
            <wp:docPr id="3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28" r="-19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4370" cy="1298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944235" cy="5584190"/>
            <wp:effectExtent l="0" t="0" r="0" b="0"/>
            <wp:docPr id="4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558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Mb15"/>
        <w:spacing w:lineRule="auto" w:line="256" w:before="0" w:after="160"/>
        <w:rPr>
          <w:rFonts w:eastAsia="Calibri"/>
          <w:lang w:val="en-US" w:eastAsia="en-US"/>
        </w:rPr>
      </w:pPr>
      <w:r>
        <w:rPr>
          <w:rFonts w:eastAsia="Calibri"/>
          <w:b/>
          <w:lang w:val="en-US" w:eastAsia="en-US"/>
        </w:rPr>
        <w:t>Supplementary Dataset 1E</w:t>
      </w:r>
      <w:r>
        <w:rPr>
          <w:rFonts w:eastAsia="Calibri"/>
          <w:lang w:val="en-US" w:eastAsia="en-US"/>
        </w:rPr>
        <w:t xml:space="preserve">: Multidimensional scaling plot on N x N matrix of genome-wide IBS pairwise distances showing fairly homogeneous sample with no obvious population stratification or significan clustering. </w:t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403850" cy="3108960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" t="-26" r="-1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libri Light" w:hAnsi="Calibri Light" w:eastAsia="Times New Roman" w:cs="Times New Roman"/>
      <w:b/>
      <w:bCs/>
      <w:color w:val="5B9BD5"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libri Light" w:hAnsi="Calibri Light" w:eastAsia="Times New Roman" w:cs="Times New Roman"/>
      <w:b/>
      <w:bCs/>
      <w:i/>
      <w:iCs/>
      <w:color w:val="5B9BD5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3z0">
    <w:name w:val="WW8Num3z0"/>
    <w:qFormat/>
    <w:rPr>
      <w:rFonts w:ascii="Calibri" w:hAnsi="Calibri" w:cs="Times New Roman"/>
      <w:sz w:val="22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color w:val="5B9BD5"/>
      <w:sz w:val="26"/>
      <w:szCs w:val="26"/>
    </w:rPr>
  </w:style>
  <w:style w:type="character" w:styleId="Heading4Char">
    <w:name w:val="Heading 4 Char"/>
    <w:qFormat/>
    <w:rPr>
      <w:rFonts w:ascii="Calibri Light" w:hAnsi="Calibri Light" w:eastAsia="Times New Roman" w:cs="Times New Roman"/>
      <w:b/>
      <w:bCs/>
      <w:i/>
      <w:iCs/>
      <w:color w:val="5B9BD5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Cs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ommentTextChar">
    <w:name w:val="Comment Text Char"/>
    <w:qFormat/>
    <w:rPr>
      <w:rFonts w:ascii="Calibri" w:hAnsi="Calibri" w:eastAsia="Times New Roman" w:cs="Arial"/>
      <w:sz w:val="20"/>
      <w:szCs w:val="20"/>
    </w:rPr>
  </w:style>
  <w:style w:type="character" w:styleId="EndNoteBibliographyTitleChar">
    <w:name w:val="EndNote Bibliography Title Char"/>
    <w:qFormat/>
    <w:rPr>
      <w:rFonts w:ascii="Calibri" w:hAnsi="Calibri" w:eastAsia="Times New Roman" w:cs="Calibri"/>
      <w:bCs w:val="false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Times New Roman" w:cs="Calibri"/>
      <w:bCs w:val="false"/>
      <w:sz w:val="24"/>
      <w:szCs w:val="24"/>
      <w:lang w:val="en-US" w:eastAsia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italic">
    <w:name w:val="html-italic"/>
    <w:basedOn w:val="DefaultParagraphFont"/>
    <w:qFormat/>
    <w:rPr/>
  </w:style>
  <w:style w:type="character" w:styleId="Currentselection">
    <w:name w:val="current-selection"/>
    <w:basedOn w:val="DefaultParagraphFont"/>
    <w:qFormat/>
    <w:rPr/>
  </w:style>
  <w:style w:type="character" w:styleId="Style11">
    <w:name w:val="_"/>
    <w:basedOn w:val="DefaultParagraphFont"/>
    <w:qFormat/>
    <w:rPr/>
  </w:style>
  <w:style w:type="character" w:styleId="Enhancedfigure">
    <w:name w:val="enhanced-figure"/>
    <w:basedOn w:val="DefaultParagraphFont"/>
    <w:qFormat/>
    <w:rPr/>
  </w:style>
  <w:style w:type="character" w:styleId="Scp">
    <w:name w:val="scp"/>
    <w:basedOn w:val="DefaultParagraphFont"/>
    <w:qFormat/>
    <w:rPr/>
  </w:style>
  <w:style w:type="character" w:styleId="CommentSubjectChar">
    <w:name w:val="Comment Subject Char"/>
    <w:qFormat/>
    <w:rPr>
      <w:rFonts w:ascii="Calibri" w:hAnsi="Calibri" w:eastAsia="Times New Roman" w:cs="Arial"/>
      <w:b/>
      <w:bCs/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0"/>
      <w:jc w:val="both"/>
    </w:pPr>
    <w:rPr>
      <w:rFonts w:ascii="Times New Roman" w:hAnsi="Times New Roman" w:eastAsia="Times New Roman" w:cs="Times New Roman"/>
      <w:bCs/>
      <w:sz w:val="24"/>
      <w:szCs w:val="24"/>
    </w:rPr>
  </w:style>
  <w:style w:type="paragraph" w:styleId="List">
    <w:name w:val="List"/>
    <w:basedOn w:val="Normal"/>
    <w:pPr>
      <w:spacing w:before="0" w:after="16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ListJustifiedLeft0Firstline024">
    <w:name w:val="Style List + Justified Left:  0&quot; First line:  0.24&quot;"/>
    <w:basedOn w:val="List"/>
    <w:qFormat/>
    <w:pPr>
      <w:spacing w:lineRule="auto" w:line="276" w:before="0" w:after="0"/>
      <w:ind w:left="360" w:right="-30" w:hanging="0"/>
      <w:contextualSpacing w:val="false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Mb15">
    <w:name w:val="mb1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rFonts w:ascii="Calibri" w:hAnsi="Calibri" w:eastAsia="Times New Roman" w:cs="Arial"/>
      <w:sz w:val="20"/>
      <w:szCs w:val="20"/>
    </w:rPr>
  </w:style>
  <w:style w:type="paragraph" w:styleId="EndNoteBibliographyTitle">
    <w:name w:val="EndNote Bibliography Title"/>
    <w:basedOn w:val="Normal"/>
    <w:qFormat/>
    <w:pPr>
      <w:spacing w:lineRule="auto" w:line="276" w:before="0" w:after="0"/>
      <w:jc w:val="center"/>
    </w:pPr>
    <w:rPr>
      <w:rFonts w:ascii="Calibri" w:hAnsi="Calibri" w:eastAsia="Times New Roman" w:cs="Calibri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ascii="Calibri" w:hAnsi="Calibri" w:eastAsia="Times New Roman" w:cs="Calibri"/>
      <w:szCs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llowsh4">
    <w:name w:val="follows-h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2T19:55:00Z</dcterms:created>
  <dc:creator>Bam</dc:creator>
  <dc:description/>
  <cp:keywords/>
  <dc:language>en-US</dc:language>
  <cp:lastModifiedBy>Moh Salem</cp:lastModifiedBy>
  <dcterms:modified xsi:type="dcterms:W3CDTF">2017-07-22T19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